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0C5A3" w14:textId="4A785AC3" w:rsidR="00F513D5" w:rsidRDefault="006079F3">
      <w:pPr>
        <w:rPr>
          <w:rFonts w:ascii="Arial" w:hAnsi="Arial" w:cs="Arial"/>
          <w:sz w:val="22"/>
          <w:szCs w:val="22"/>
        </w:rPr>
      </w:pPr>
      <w:r w:rsidRPr="006079F3">
        <w:rPr>
          <w:rFonts w:ascii="Arial" w:hAnsi="Arial" w:cs="Arial"/>
          <w:sz w:val="22"/>
          <w:szCs w:val="22"/>
        </w:rPr>
        <w:t>Sup</w:t>
      </w:r>
      <w:r>
        <w:rPr>
          <w:rFonts w:ascii="Arial" w:hAnsi="Arial" w:cs="Arial"/>
          <w:sz w:val="22"/>
          <w:szCs w:val="22"/>
        </w:rPr>
        <w:t>plementary Figure 1</w:t>
      </w:r>
    </w:p>
    <w:p w14:paraId="2F90A9F5" w14:textId="77777777" w:rsidR="006079F3" w:rsidRDefault="006079F3">
      <w:pPr>
        <w:rPr>
          <w:rFonts w:ascii="Arial" w:hAnsi="Arial" w:cs="Arial"/>
          <w:sz w:val="22"/>
          <w:szCs w:val="22"/>
        </w:rPr>
      </w:pPr>
    </w:p>
    <w:p w14:paraId="0F1FA83D" w14:textId="340EC88B" w:rsidR="006079F3" w:rsidRDefault="006079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6303EE2" wp14:editId="701DCBCA">
            <wp:extent cx="5900823" cy="1884556"/>
            <wp:effectExtent l="0" t="0" r="5080" b="0"/>
            <wp:docPr id="128439814" name="Picture 1" descr="A close-up of a blue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9814" name="Picture 1" descr="A close-up of a blue ligh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4" cy="1897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147DC" w14:textId="77777777" w:rsidR="006079F3" w:rsidRDefault="006079F3">
      <w:pPr>
        <w:rPr>
          <w:rFonts w:ascii="Arial" w:hAnsi="Arial" w:cs="Arial"/>
          <w:sz w:val="22"/>
          <w:szCs w:val="22"/>
        </w:rPr>
      </w:pPr>
    </w:p>
    <w:p w14:paraId="6C453C6B" w14:textId="10293E24" w:rsidR="006079F3" w:rsidRDefault="006079F3" w:rsidP="00AB6511">
      <w:pPr>
        <w:spacing w:line="360" w:lineRule="auto"/>
        <w:rPr>
          <w:rFonts w:ascii="Arial" w:hAnsi="Arial" w:cs="Arial"/>
          <w:sz w:val="22"/>
          <w:szCs w:val="22"/>
        </w:rPr>
      </w:pPr>
      <w:r w:rsidRPr="00AB6511">
        <w:rPr>
          <w:rFonts w:ascii="Arial" w:hAnsi="Arial" w:cs="Arial"/>
          <w:b/>
          <w:bCs/>
          <w:sz w:val="22"/>
          <w:szCs w:val="22"/>
        </w:rPr>
        <w:t>Supplementary Figure 1</w:t>
      </w:r>
      <w:r w:rsidRPr="00AB6511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CF5467">
        <w:rPr>
          <w:rFonts w:ascii="Arial" w:hAnsi="Arial" w:cs="Arial"/>
          <w:sz w:val="22"/>
          <w:szCs w:val="22"/>
        </w:rPr>
        <w:t>HMGB1 expression</w:t>
      </w:r>
      <w:r w:rsidR="003649C5">
        <w:rPr>
          <w:rFonts w:ascii="Arial" w:hAnsi="Arial" w:cs="Arial"/>
          <w:sz w:val="22"/>
          <w:szCs w:val="22"/>
        </w:rPr>
        <w:t xml:space="preserve"> and location</w:t>
      </w:r>
      <w:r w:rsidR="00CF5467">
        <w:rPr>
          <w:rFonts w:ascii="Arial" w:hAnsi="Arial" w:cs="Arial"/>
          <w:sz w:val="22"/>
          <w:szCs w:val="22"/>
        </w:rPr>
        <w:t xml:space="preserve"> in the adult mouse ovary</w:t>
      </w:r>
      <w:r w:rsidR="00A84A25">
        <w:rPr>
          <w:rFonts w:ascii="Arial" w:hAnsi="Arial" w:cs="Arial"/>
          <w:sz w:val="22"/>
          <w:szCs w:val="22"/>
        </w:rPr>
        <w:t xml:space="preserve"> (2 months). HMGB1 </w:t>
      </w:r>
      <w:r w:rsidR="003649C5">
        <w:rPr>
          <w:rFonts w:ascii="Arial" w:hAnsi="Arial" w:cs="Arial"/>
          <w:sz w:val="22"/>
          <w:szCs w:val="22"/>
        </w:rPr>
        <w:t>was located</w:t>
      </w:r>
      <w:r w:rsidR="00A84A25">
        <w:rPr>
          <w:rFonts w:ascii="Arial" w:hAnsi="Arial" w:cs="Arial"/>
          <w:sz w:val="22"/>
          <w:szCs w:val="22"/>
        </w:rPr>
        <w:t xml:space="preserve"> in the nuclei of granulosa cells (white arrow)</w:t>
      </w:r>
      <w:r w:rsidR="00BD0A4F">
        <w:rPr>
          <w:rFonts w:ascii="Arial" w:hAnsi="Arial" w:cs="Arial"/>
          <w:sz w:val="22"/>
          <w:szCs w:val="22"/>
        </w:rPr>
        <w:t>, interstitial cells (yellow arrow), and the primary oocyte</w:t>
      </w:r>
      <w:r w:rsidR="00AB6511">
        <w:rPr>
          <w:rFonts w:ascii="Arial" w:hAnsi="Arial" w:cs="Arial"/>
          <w:sz w:val="22"/>
          <w:szCs w:val="22"/>
        </w:rPr>
        <w:t xml:space="preserve"> (white arrowhead). Yellow arrowhead showing a primary oocyte with HMGB1 negative staining in the nucleus and cytoplasm. </w:t>
      </w:r>
    </w:p>
    <w:p w14:paraId="144F8DFF" w14:textId="77777777" w:rsidR="006079F3" w:rsidRPr="006079F3" w:rsidRDefault="006079F3">
      <w:pPr>
        <w:rPr>
          <w:rFonts w:ascii="Arial" w:hAnsi="Arial" w:cs="Arial"/>
          <w:sz w:val="22"/>
          <w:szCs w:val="22"/>
        </w:rPr>
      </w:pPr>
    </w:p>
    <w:sectPr w:rsidR="006079F3" w:rsidRPr="00607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2CE"/>
    <w:rsid w:val="000153ED"/>
    <w:rsid w:val="00022518"/>
    <w:rsid w:val="000507D2"/>
    <w:rsid w:val="000532F6"/>
    <w:rsid w:val="00063817"/>
    <w:rsid w:val="00074374"/>
    <w:rsid w:val="000B3F7D"/>
    <w:rsid w:val="000D45CE"/>
    <w:rsid w:val="000E2166"/>
    <w:rsid w:val="00110965"/>
    <w:rsid w:val="00114B5B"/>
    <w:rsid w:val="0014106F"/>
    <w:rsid w:val="00142CF8"/>
    <w:rsid w:val="001B3B34"/>
    <w:rsid w:val="00221AFB"/>
    <w:rsid w:val="002B5C38"/>
    <w:rsid w:val="002C6DA3"/>
    <w:rsid w:val="00300032"/>
    <w:rsid w:val="003200E6"/>
    <w:rsid w:val="00322477"/>
    <w:rsid w:val="00337B13"/>
    <w:rsid w:val="0035080A"/>
    <w:rsid w:val="003649C5"/>
    <w:rsid w:val="003C5083"/>
    <w:rsid w:val="003E00B6"/>
    <w:rsid w:val="004744DA"/>
    <w:rsid w:val="004A4FFF"/>
    <w:rsid w:val="004B3C3A"/>
    <w:rsid w:val="004B4559"/>
    <w:rsid w:val="004C2FA2"/>
    <w:rsid w:val="004D6B3C"/>
    <w:rsid w:val="004E1E93"/>
    <w:rsid w:val="004F605F"/>
    <w:rsid w:val="004F66B4"/>
    <w:rsid w:val="00503515"/>
    <w:rsid w:val="00514A9E"/>
    <w:rsid w:val="00527396"/>
    <w:rsid w:val="00540DE6"/>
    <w:rsid w:val="00567395"/>
    <w:rsid w:val="005766D2"/>
    <w:rsid w:val="005A20BA"/>
    <w:rsid w:val="00605F8F"/>
    <w:rsid w:val="006079F3"/>
    <w:rsid w:val="006504FE"/>
    <w:rsid w:val="0067563D"/>
    <w:rsid w:val="00693C78"/>
    <w:rsid w:val="007342CE"/>
    <w:rsid w:val="0076201C"/>
    <w:rsid w:val="00766DF4"/>
    <w:rsid w:val="00781C84"/>
    <w:rsid w:val="007B5C66"/>
    <w:rsid w:val="008021E1"/>
    <w:rsid w:val="00857FFB"/>
    <w:rsid w:val="00882D25"/>
    <w:rsid w:val="008C081A"/>
    <w:rsid w:val="008D505F"/>
    <w:rsid w:val="008E6C7B"/>
    <w:rsid w:val="0090699E"/>
    <w:rsid w:val="009173BA"/>
    <w:rsid w:val="00970074"/>
    <w:rsid w:val="00974E7B"/>
    <w:rsid w:val="00991875"/>
    <w:rsid w:val="009C3DB5"/>
    <w:rsid w:val="009E6C0C"/>
    <w:rsid w:val="00A07581"/>
    <w:rsid w:val="00A5249A"/>
    <w:rsid w:val="00A52556"/>
    <w:rsid w:val="00A554E0"/>
    <w:rsid w:val="00A84A25"/>
    <w:rsid w:val="00A86BEA"/>
    <w:rsid w:val="00A93591"/>
    <w:rsid w:val="00AB6511"/>
    <w:rsid w:val="00AF759E"/>
    <w:rsid w:val="00B70F53"/>
    <w:rsid w:val="00B9642D"/>
    <w:rsid w:val="00BB2C1C"/>
    <w:rsid w:val="00BC4F81"/>
    <w:rsid w:val="00BD0A4F"/>
    <w:rsid w:val="00BF76F6"/>
    <w:rsid w:val="00C1424E"/>
    <w:rsid w:val="00C40E8C"/>
    <w:rsid w:val="00C4251A"/>
    <w:rsid w:val="00C442C1"/>
    <w:rsid w:val="00C65D73"/>
    <w:rsid w:val="00C91BE9"/>
    <w:rsid w:val="00C94F5D"/>
    <w:rsid w:val="00CF5467"/>
    <w:rsid w:val="00DC1D74"/>
    <w:rsid w:val="00DD2799"/>
    <w:rsid w:val="00E25AFC"/>
    <w:rsid w:val="00E82760"/>
    <w:rsid w:val="00E868AF"/>
    <w:rsid w:val="00EF1630"/>
    <w:rsid w:val="00F0197A"/>
    <w:rsid w:val="00F13548"/>
    <w:rsid w:val="00F24DD9"/>
    <w:rsid w:val="00F3731A"/>
    <w:rsid w:val="00F513D5"/>
    <w:rsid w:val="00F6218C"/>
    <w:rsid w:val="00F85D3D"/>
    <w:rsid w:val="00F96E40"/>
    <w:rsid w:val="00FC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89193"/>
  <w15:chartTrackingRefBased/>
  <w15:docId w15:val="{CC2B01F4-580C-E042-BD27-891507DE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Lei</dc:creator>
  <cp:keywords/>
  <dc:description/>
  <cp:lastModifiedBy>Lei, Lei</cp:lastModifiedBy>
  <cp:revision>2</cp:revision>
  <dcterms:created xsi:type="dcterms:W3CDTF">2024-01-09T03:47:00Z</dcterms:created>
  <dcterms:modified xsi:type="dcterms:W3CDTF">2024-01-09T04:03:00Z</dcterms:modified>
</cp:coreProperties>
</file>